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C5193" w14:textId="7C503E4C" w:rsidR="00C2150D" w:rsidRDefault="001452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44EE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6A184A">
        <w:rPr>
          <w:rFonts w:ascii="Times New Roman" w:hAnsi="Times New Roman" w:cs="Times New Roman"/>
          <w:b/>
          <w:bCs/>
          <w:sz w:val="24"/>
          <w:szCs w:val="24"/>
        </w:rPr>
        <w:t>ary Data</w:t>
      </w:r>
      <w:r w:rsidRPr="00A844E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8F72AF9" w14:textId="77777777" w:rsidR="006A184A" w:rsidRPr="00A844EE" w:rsidRDefault="006A184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lemithellemGitternetz"/>
        <w:tblW w:w="4847" w:type="pct"/>
        <w:tblLook w:val="0000" w:firstRow="0" w:lastRow="0" w:firstColumn="0" w:lastColumn="0" w:noHBand="0" w:noVBand="0"/>
      </w:tblPr>
      <w:tblGrid>
        <w:gridCol w:w="3234"/>
        <w:gridCol w:w="1201"/>
        <w:gridCol w:w="1406"/>
        <w:gridCol w:w="893"/>
        <w:gridCol w:w="826"/>
        <w:gridCol w:w="1225"/>
      </w:tblGrid>
      <w:tr w:rsidR="00145225" w:rsidRPr="008A5F8E" w14:paraId="1C675E31" w14:textId="77777777" w:rsidTr="00A73F50">
        <w:tc>
          <w:tcPr>
            <w:tcW w:w="1841" w:type="pct"/>
            <w:shd w:val="clear" w:color="auto" w:fill="BFBFBF" w:themeFill="background1" w:themeFillShade="BF"/>
            <w:vAlign w:val="center"/>
          </w:tcPr>
          <w:p w14:paraId="30DE3D2F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variable</w:t>
            </w:r>
          </w:p>
        </w:tc>
        <w:tc>
          <w:tcPr>
            <w:tcW w:w="684" w:type="pct"/>
            <w:shd w:val="clear" w:color="auto" w:fill="BFBFBF" w:themeFill="background1" w:themeFillShade="BF"/>
            <w:vAlign w:val="center"/>
          </w:tcPr>
          <w:p w14:paraId="58DDF170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en surgery</w:t>
            </w:r>
          </w:p>
        </w:tc>
        <w:tc>
          <w:tcPr>
            <w:tcW w:w="800" w:type="pct"/>
            <w:shd w:val="clear" w:color="auto" w:fill="BFBFBF" w:themeFill="background1" w:themeFillShade="BF"/>
            <w:vAlign w:val="center"/>
          </w:tcPr>
          <w:p w14:paraId="55844CD3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botic surgery</w:t>
            </w:r>
          </w:p>
        </w:tc>
        <w:tc>
          <w:tcPr>
            <w:tcW w:w="508" w:type="pct"/>
            <w:shd w:val="clear" w:color="auto" w:fill="BFBFBF" w:themeFill="background1" w:themeFillShade="BF"/>
            <w:vAlign w:val="center"/>
          </w:tcPr>
          <w:p w14:paraId="4F840D26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17F9441F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697" w:type="pct"/>
            <w:shd w:val="clear" w:color="auto" w:fill="BFBFBF" w:themeFill="background1" w:themeFillShade="BF"/>
            <w:vAlign w:val="center"/>
          </w:tcPr>
          <w:p w14:paraId="50B72085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145225" w:rsidRPr="008A5F8E" w14:paraId="146B39EB" w14:textId="77777777" w:rsidTr="00A73F50">
        <w:tc>
          <w:tcPr>
            <w:tcW w:w="1841" w:type="pct"/>
          </w:tcPr>
          <w:p w14:paraId="44954967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  <w:r w:rsidRPr="008A5F8E">
              <w:rPr>
                <w:rFonts w:ascii="Times New Roman" w:hAnsi="Times New Roman" w:cs="Times New Roman"/>
                <w:b/>
                <w:sz w:val="24"/>
                <w:szCs w:val="24"/>
              </w:rPr>
              <w:t>, n</w:t>
            </w:r>
          </w:p>
        </w:tc>
        <w:tc>
          <w:tcPr>
            <w:tcW w:w="684" w:type="pct"/>
          </w:tcPr>
          <w:p w14:paraId="2E2DD8D3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" w:type="pct"/>
          </w:tcPr>
          <w:p w14:paraId="2FE3D96A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</w:tcPr>
          <w:p w14:paraId="53188B47" w14:textId="46F1219A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69</w:t>
            </w:r>
          </w:p>
        </w:tc>
        <w:tc>
          <w:tcPr>
            <w:tcW w:w="470" w:type="pct"/>
          </w:tcPr>
          <w:p w14:paraId="6FA3FF7A" w14:textId="3D08C623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3</w:t>
            </w:r>
          </w:p>
        </w:tc>
        <w:tc>
          <w:tcPr>
            <w:tcW w:w="697" w:type="pct"/>
          </w:tcPr>
          <w:p w14:paraId="018CDF9D" w14:textId="3EAE38FC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94-6.17</w:t>
            </w:r>
          </w:p>
        </w:tc>
      </w:tr>
      <w:tr w:rsidR="00145225" w:rsidRPr="008A5F8E" w14:paraId="3B899B09" w14:textId="77777777" w:rsidTr="00A73F50">
        <w:tc>
          <w:tcPr>
            <w:tcW w:w="1841" w:type="pct"/>
          </w:tcPr>
          <w:p w14:paraId="7099A278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Female</w:t>
            </w:r>
          </w:p>
        </w:tc>
        <w:tc>
          <w:tcPr>
            <w:tcW w:w="684" w:type="pct"/>
          </w:tcPr>
          <w:p w14:paraId="50FAC07A" w14:textId="1DF7E076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00" w:type="pct"/>
          </w:tcPr>
          <w:p w14:paraId="3EB6F9B0" w14:textId="7C3FFF39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08" w:type="pct"/>
          </w:tcPr>
          <w:p w14:paraId="0C95A7F6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645945BB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4FD50E12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32D63BE6" w14:textId="77777777" w:rsidTr="00A73F50">
        <w:tc>
          <w:tcPr>
            <w:tcW w:w="1841" w:type="pct"/>
          </w:tcPr>
          <w:p w14:paraId="290D8196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Male</w:t>
            </w:r>
          </w:p>
        </w:tc>
        <w:tc>
          <w:tcPr>
            <w:tcW w:w="684" w:type="pct"/>
          </w:tcPr>
          <w:p w14:paraId="06311EC1" w14:textId="6D0E889A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00" w:type="pct"/>
          </w:tcPr>
          <w:p w14:paraId="25757BA0" w14:textId="140C07E0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08" w:type="pct"/>
          </w:tcPr>
          <w:p w14:paraId="271474BB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56CEE7F9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5AA62495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17E967FB" w14:textId="77777777" w:rsidTr="00A73F50">
        <w:tc>
          <w:tcPr>
            <w:tcW w:w="1841" w:type="pct"/>
            <w:shd w:val="clear" w:color="auto" w:fill="F2F2F2" w:themeFill="background1" w:themeFillShade="F2"/>
          </w:tcPr>
          <w:p w14:paraId="5FC4C33D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BMI (SD)</w:t>
            </w:r>
          </w:p>
        </w:tc>
        <w:tc>
          <w:tcPr>
            <w:tcW w:w="684" w:type="pct"/>
            <w:shd w:val="clear" w:color="auto" w:fill="F2F2F2" w:themeFill="background1" w:themeFillShade="F2"/>
          </w:tcPr>
          <w:p w14:paraId="1A82EF74" w14:textId="3400A9B8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5)</w:t>
            </w:r>
          </w:p>
        </w:tc>
        <w:tc>
          <w:tcPr>
            <w:tcW w:w="800" w:type="pct"/>
            <w:shd w:val="clear" w:color="auto" w:fill="F2F2F2" w:themeFill="background1" w:themeFillShade="F2"/>
          </w:tcPr>
          <w:p w14:paraId="2C28E505" w14:textId="73A19339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4)</w:t>
            </w:r>
          </w:p>
        </w:tc>
        <w:tc>
          <w:tcPr>
            <w:tcW w:w="508" w:type="pct"/>
            <w:shd w:val="clear" w:color="auto" w:fill="F2F2F2" w:themeFill="background1" w:themeFillShade="F2"/>
          </w:tcPr>
          <w:p w14:paraId="37E6CD47" w14:textId="059D4D00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</w:t>
            </w:r>
          </w:p>
        </w:tc>
        <w:tc>
          <w:tcPr>
            <w:tcW w:w="470" w:type="pct"/>
            <w:shd w:val="clear" w:color="auto" w:fill="F2F2F2" w:themeFill="background1" w:themeFillShade="F2"/>
          </w:tcPr>
          <w:p w14:paraId="2C5DFC2E" w14:textId="1DA6CBDF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4</w:t>
            </w:r>
          </w:p>
        </w:tc>
        <w:tc>
          <w:tcPr>
            <w:tcW w:w="697" w:type="pct"/>
            <w:shd w:val="clear" w:color="auto" w:fill="F2F2F2" w:themeFill="background1" w:themeFillShade="F2"/>
          </w:tcPr>
          <w:p w14:paraId="2CA02CF4" w14:textId="61013BE1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85-1.03</w:t>
            </w:r>
          </w:p>
        </w:tc>
      </w:tr>
      <w:tr w:rsidR="00145225" w:rsidRPr="008A5F8E" w14:paraId="2B0FE454" w14:textId="77777777" w:rsidTr="00A73F50">
        <w:tc>
          <w:tcPr>
            <w:tcW w:w="1841" w:type="pct"/>
          </w:tcPr>
          <w:p w14:paraId="7046CBC4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A classification, n</w:t>
            </w:r>
          </w:p>
        </w:tc>
        <w:tc>
          <w:tcPr>
            <w:tcW w:w="684" w:type="pct"/>
          </w:tcPr>
          <w:p w14:paraId="67041842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" w:type="pct"/>
          </w:tcPr>
          <w:p w14:paraId="23239823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</w:tcPr>
          <w:p w14:paraId="2790295E" w14:textId="403A2C39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</w:t>
            </w:r>
          </w:p>
        </w:tc>
        <w:tc>
          <w:tcPr>
            <w:tcW w:w="470" w:type="pct"/>
          </w:tcPr>
          <w:p w14:paraId="608FCCE5" w14:textId="49B1B3A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3</w:t>
            </w:r>
          </w:p>
        </w:tc>
        <w:tc>
          <w:tcPr>
            <w:tcW w:w="697" w:type="pct"/>
          </w:tcPr>
          <w:p w14:paraId="07B44D8E" w14:textId="458BCF14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17-1.66</w:t>
            </w:r>
          </w:p>
        </w:tc>
      </w:tr>
      <w:tr w:rsidR="00145225" w:rsidRPr="008A5F8E" w14:paraId="53B448DE" w14:textId="77777777" w:rsidTr="00A73F50">
        <w:tc>
          <w:tcPr>
            <w:tcW w:w="1841" w:type="pct"/>
          </w:tcPr>
          <w:p w14:paraId="1BB736A5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1-2</w:t>
            </w:r>
          </w:p>
        </w:tc>
        <w:tc>
          <w:tcPr>
            <w:tcW w:w="684" w:type="pct"/>
          </w:tcPr>
          <w:p w14:paraId="5EB82065" w14:textId="741A3AE2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00" w:type="pct"/>
          </w:tcPr>
          <w:p w14:paraId="58BFB555" w14:textId="4B18B5F2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08" w:type="pct"/>
          </w:tcPr>
          <w:p w14:paraId="4D9C5445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0159C578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6BF93D5F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358886CF" w14:textId="77777777" w:rsidTr="00A73F50">
        <w:tc>
          <w:tcPr>
            <w:tcW w:w="1841" w:type="pct"/>
          </w:tcPr>
          <w:p w14:paraId="465C4C7B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3-4</w:t>
            </w:r>
          </w:p>
        </w:tc>
        <w:tc>
          <w:tcPr>
            <w:tcW w:w="684" w:type="pct"/>
          </w:tcPr>
          <w:p w14:paraId="5DEEF0BC" w14:textId="64028BF9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00" w:type="pct"/>
          </w:tcPr>
          <w:p w14:paraId="32964546" w14:textId="4E0EE60B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08" w:type="pct"/>
          </w:tcPr>
          <w:p w14:paraId="49EC5443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0A697346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0A77EB3F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6EFDB97F" w14:textId="77777777" w:rsidTr="00A73F50">
        <w:tc>
          <w:tcPr>
            <w:tcW w:w="1841" w:type="pct"/>
            <w:shd w:val="clear" w:color="auto" w:fill="F2F2F2" w:themeFill="background1" w:themeFillShade="F2"/>
          </w:tcPr>
          <w:p w14:paraId="51A89282" w14:textId="11FE77C3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age at tumor resection</w:t>
            </w:r>
            <w:r w:rsidR="00426C71" w:rsidRPr="008A5F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years</w:t>
            </w:r>
            <w:r w:rsidRPr="008A5F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684" w:type="pct"/>
            <w:shd w:val="clear" w:color="auto" w:fill="F2F2F2" w:themeFill="background1" w:themeFillShade="F2"/>
          </w:tcPr>
          <w:p w14:paraId="4B0960DD" w14:textId="0D227825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9)</w:t>
            </w:r>
          </w:p>
        </w:tc>
        <w:tc>
          <w:tcPr>
            <w:tcW w:w="800" w:type="pct"/>
            <w:shd w:val="clear" w:color="auto" w:fill="F2F2F2" w:themeFill="background1" w:themeFillShade="F2"/>
          </w:tcPr>
          <w:p w14:paraId="41D5DDBE" w14:textId="6E8A9F9D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10)</w:t>
            </w:r>
          </w:p>
        </w:tc>
        <w:tc>
          <w:tcPr>
            <w:tcW w:w="508" w:type="pct"/>
            <w:shd w:val="clear" w:color="auto" w:fill="F2F2F2" w:themeFill="background1" w:themeFillShade="F2"/>
          </w:tcPr>
          <w:p w14:paraId="44A8AB99" w14:textId="75531106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470" w:type="pct"/>
            <w:shd w:val="clear" w:color="auto" w:fill="F2F2F2" w:themeFill="background1" w:themeFillShade="F2"/>
          </w:tcPr>
          <w:p w14:paraId="15CBE3CD" w14:textId="0E19F40D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8</w:t>
            </w:r>
          </w:p>
        </w:tc>
        <w:tc>
          <w:tcPr>
            <w:tcW w:w="697" w:type="pct"/>
            <w:shd w:val="clear" w:color="auto" w:fill="F2F2F2" w:themeFill="background1" w:themeFillShade="F2"/>
          </w:tcPr>
          <w:p w14:paraId="49EEF36F" w14:textId="3524BBA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93-1.03</w:t>
            </w:r>
          </w:p>
        </w:tc>
      </w:tr>
      <w:tr w:rsidR="00145225" w:rsidRPr="008A5F8E" w14:paraId="76C1AF91" w14:textId="77777777" w:rsidTr="00A73F50">
        <w:tc>
          <w:tcPr>
            <w:tcW w:w="1841" w:type="pct"/>
          </w:tcPr>
          <w:p w14:paraId="16C2249E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localization, n</w:t>
            </w:r>
          </w:p>
        </w:tc>
        <w:tc>
          <w:tcPr>
            <w:tcW w:w="684" w:type="pct"/>
          </w:tcPr>
          <w:p w14:paraId="31036F08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" w:type="pct"/>
          </w:tcPr>
          <w:p w14:paraId="6BC75122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</w:tcPr>
          <w:p w14:paraId="58806D47" w14:textId="61D5FCE4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470" w:type="pct"/>
          </w:tcPr>
          <w:p w14:paraId="51ED143C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0F2E1AAA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03EFD9F0" w14:textId="77777777" w:rsidTr="00A73F50">
        <w:tc>
          <w:tcPr>
            <w:tcW w:w="1841" w:type="pct"/>
          </w:tcPr>
          <w:p w14:paraId="7F793646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Lower rectum</w:t>
            </w:r>
          </w:p>
        </w:tc>
        <w:tc>
          <w:tcPr>
            <w:tcW w:w="684" w:type="pct"/>
          </w:tcPr>
          <w:p w14:paraId="68240B25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00" w:type="pct"/>
          </w:tcPr>
          <w:p w14:paraId="49CC840D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08" w:type="pct"/>
          </w:tcPr>
          <w:p w14:paraId="45F2B8FE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0BAFD30D" w14:textId="665322B9" w:rsidR="00145225" w:rsidRPr="008A5F8E" w:rsidRDefault="00CD286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697" w:type="pct"/>
          </w:tcPr>
          <w:p w14:paraId="734046FA" w14:textId="1D9952A1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 w:rsidR="00CD2865"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1-7.19</w:t>
            </w:r>
          </w:p>
        </w:tc>
      </w:tr>
      <w:tr w:rsidR="00145225" w:rsidRPr="008A5F8E" w14:paraId="434F986F" w14:textId="77777777" w:rsidTr="00A73F50">
        <w:tc>
          <w:tcPr>
            <w:tcW w:w="1841" w:type="pct"/>
          </w:tcPr>
          <w:p w14:paraId="23887C12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Middle rectum</w:t>
            </w:r>
          </w:p>
        </w:tc>
        <w:tc>
          <w:tcPr>
            <w:tcW w:w="684" w:type="pct"/>
          </w:tcPr>
          <w:p w14:paraId="460C74A3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00" w:type="pct"/>
          </w:tcPr>
          <w:p w14:paraId="66E37099" w14:textId="166D423C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508" w:type="pct"/>
          </w:tcPr>
          <w:p w14:paraId="3E638030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0A398CC7" w14:textId="62873EDC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CD2865"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697" w:type="pct"/>
          </w:tcPr>
          <w:p w14:paraId="5CDA71E0" w14:textId="7AA44BA4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CD2865"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38-7.21</w:t>
            </w:r>
          </w:p>
        </w:tc>
      </w:tr>
      <w:tr w:rsidR="00145225" w:rsidRPr="008A5F8E" w14:paraId="52ABC19D" w14:textId="77777777" w:rsidTr="00A73F50">
        <w:tc>
          <w:tcPr>
            <w:tcW w:w="1841" w:type="pct"/>
          </w:tcPr>
          <w:p w14:paraId="5F97B00A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Upper rectum</w:t>
            </w:r>
          </w:p>
        </w:tc>
        <w:tc>
          <w:tcPr>
            <w:tcW w:w="684" w:type="pct"/>
          </w:tcPr>
          <w:p w14:paraId="5949680B" w14:textId="3CA4BFC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0" w:type="pct"/>
          </w:tcPr>
          <w:p w14:paraId="702943DC" w14:textId="6AD5EB9C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8" w:type="pct"/>
          </w:tcPr>
          <w:p w14:paraId="7A1D5544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525D05C4" w14:textId="5A8D1674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55B317FA" w14:textId="26D4F302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6A6F53E3" w14:textId="77777777" w:rsidTr="00A73F50">
        <w:tc>
          <w:tcPr>
            <w:tcW w:w="1841" w:type="pct"/>
          </w:tcPr>
          <w:p w14:paraId="222F7E2D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Sigmoid colon</w:t>
            </w:r>
          </w:p>
        </w:tc>
        <w:tc>
          <w:tcPr>
            <w:tcW w:w="684" w:type="pct"/>
          </w:tcPr>
          <w:p w14:paraId="13084B88" w14:textId="51D4731B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00" w:type="pct"/>
          </w:tcPr>
          <w:p w14:paraId="40466950" w14:textId="593B3F9F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08" w:type="pct"/>
          </w:tcPr>
          <w:p w14:paraId="6842F1C9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6B42900C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739D0901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4C811738" w14:textId="77777777" w:rsidTr="00A73F50">
        <w:tc>
          <w:tcPr>
            <w:tcW w:w="1841" w:type="pct"/>
            <w:shd w:val="clear" w:color="auto" w:fill="F2F2F2" w:themeFill="background1" w:themeFillShade="F2"/>
          </w:tcPr>
          <w:p w14:paraId="4BF2144A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oadjuvant therapy, n</w:t>
            </w:r>
          </w:p>
        </w:tc>
        <w:tc>
          <w:tcPr>
            <w:tcW w:w="684" w:type="pct"/>
            <w:shd w:val="clear" w:color="auto" w:fill="F2F2F2" w:themeFill="background1" w:themeFillShade="F2"/>
          </w:tcPr>
          <w:p w14:paraId="21013925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00" w:type="pct"/>
            <w:shd w:val="clear" w:color="auto" w:fill="F2F2F2" w:themeFill="background1" w:themeFillShade="F2"/>
          </w:tcPr>
          <w:p w14:paraId="46FA0740" w14:textId="378B115A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508" w:type="pct"/>
            <w:shd w:val="clear" w:color="auto" w:fill="F2F2F2" w:themeFill="background1" w:themeFillShade="F2"/>
          </w:tcPr>
          <w:p w14:paraId="00F4EEAE" w14:textId="266CFAE2" w:rsidR="00145225" w:rsidRPr="008A5F8E" w:rsidRDefault="00CD286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470" w:type="pct"/>
            <w:shd w:val="clear" w:color="auto" w:fill="F2F2F2" w:themeFill="background1" w:themeFillShade="F2"/>
          </w:tcPr>
          <w:p w14:paraId="4F75472D" w14:textId="6358A167" w:rsidR="00145225" w:rsidRPr="008A5F8E" w:rsidRDefault="00CD286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697" w:type="pct"/>
            <w:shd w:val="clear" w:color="auto" w:fill="F2F2F2" w:themeFill="background1" w:themeFillShade="F2"/>
          </w:tcPr>
          <w:p w14:paraId="61386B81" w14:textId="2B735ED6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CD2865"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23-1.81</w:t>
            </w:r>
          </w:p>
        </w:tc>
      </w:tr>
      <w:tr w:rsidR="00145225" w:rsidRPr="008A5F8E" w14:paraId="5E87A267" w14:textId="77777777" w:rsidTr="00A73F50">
        <w:tc>
          <w:tcPr>
            <w:tcW w:w="1841" w:type="pct"/>
          </w:tcPr>
          <w:p w14:paraId="0F6493A4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stomotic technique, n</w:t>
            </w:r>
          </w:p>
        </w:tc>
        <w:tc>
          <w:tcPr>
            <w:tcW w:w="684" w:type="pct"/>
          </w:tcPr>
          <w:p w14:paraId="2080BB52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" w:type="pct"/>
          </w:tcPr>
          <w:p w14:paraId="059EE9DF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</w:tcPr>
          <w:p w14:paraId="3C7EC284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470" w:type="pct"/>
          </w:tcPr>
          <w:p w14:paraId="65F905C3" w14:textId="57C1A65B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844EE"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697" w:type="pct"/>
          </w:tcPr>
          <w:p w14:paraId="1D5EF271" w14:textId="57EA5EC6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="00A844EE"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A844EE"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2.17</w:t>
            </w:r>
          </w:p>
        </w:tc>
      </w:tr>
      <w:tr w:rsidR="00145225" w:rsidRPr="008A5F8E" w14:paraId="5E1404EA" w14:textId="77777777" w:rsidTr="00A73F50">
        <w:tc>
          <w:tcPr>
            <w:tcW w:w="1841" w:type="pct"/>
          </w:tcPr>
          <w:p w14:paraId="146E42F4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Hand-sewn anastomosis</w:t>
            </w:r>
          </w:p>
        </w:tc>
        <w:tc>
          <w:tcPr>
            <w:tcW w:w="684" w:type="pct"/>
          </w:tcPr>
          <w:p w14:paraId="650B55F1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0" w:type="pct"/>
          </w:tcPr>
          <w:p w14:paraId="7EECED71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8" w:type="pct"/>
          </w:tcPr>
          <w:p w14:paraId="625E01A8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4B7282BE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030E7E68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5179D0B5" w14:textId="77777777" w:rsidTr="00A73F50">
        <w:tc>
          <w:tcPr>
            <w:tcW w:w="1841" w:type="pct"/>
          </w:tcPr>
          <w:p w14:paraId="410D7A7F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Stapled anastomosis</w:t>
            </w:r>
          </w:p>
        </w:tc>
        <w:tc>
          <w:tcPr>
            <w:tcW w:w="684" w:type="pct"/>
          </w:tcPr>
          <w:p w14:paraId="3D2143C9" w14:textId="70A46B5B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00" w:type="pct"/>
          </w:tcPr>
          <w:p w14:paraId="40325434" w14:textId="587ABB73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508" w:type="pct"/>
          </w:tcPr>
          <w:p w14:paraId="65D53517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3F62AA44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472AD6A8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7EF027D1" w14:textId="77777777" w:rsidTr="00A73F50">
        <w:tc>
          <w:tcPr>
            <w:tcW w:w="1841" w:type="pct"/>
            <w:shd w:val="clear" w:color="auto" w:fill="F2F2F2" w:themeFill="background1" w:themeFillShade="F2"/>
          </w:tcPr>
          <w:p w14:paraId="49489C40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aoperative anastomotic tightness, n</w:t>
            </w:r>
          </w:p>
        </w:tc>
        <w:tc>
          <w:tcPr>
            <w:tcW w:w="684" w:type="pct"/>
            <w:shd w:val="clear" w:color="auto" w:fill="F2F2F2" w:themeFill="background1" w:themeFillShade="F2"/>
          </w:tcPr>
          <w:p w14:paraId="019F1DB1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" w:type="pct"/>
            <w:shd w:val="clear" w:color="auto" w:fill="F2F2F2" w:themeFill="background1" w:themeFillShade="F2"/>
          </w:tcPr>
          <w:p w14:paraId="5042CBFE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F2F2F2" w:themeFill="background1" w:themeFillShade="F2"/>
          </w:tcPr>
          <w:p w14:paraId="2D98AE0F" w14:textId="1E9A3284" w:rsidR="00145225" w:rsidRPr="008A5F8E" w:rsidRDefault="00CD286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470" w:type="pct"/>
            <w:shd w:val="clear" w:color="auto" w:fill="F2F2F2" w:themeFill="background1" w:themeFillShade="F2"/>
          </w:tcPr>
          <w:p w14:paraId="555A5222" w14:textId="5C6243C8" w:rsidR="00145225" w:rsidRPr="008A5F8E" w:rsidRDefault="00CD286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697" w:type="pct"/>
            <w:shd w:val="clear" w:color="auto" w:fill="F2F2F2" w:themeFill="background1" w:themeFillShade="F2"/>
          </w:tcPr>
          <w:p w14:paraId="050DD6A5" w14:textId="7500C910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="00CD2865"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2-6.05</w:t>
            </w:r>
          </w:p>
        </w:tc>
      </w:tr>
      <w:tr w:rsidR="00145225" w:rsidRPr="008A5F8E" w14:paraId="3765DBB0" w14:textId="77777777" w:rsidTr="00A73F50">
        <w:tc>
          <w:tcPr>
            <w:tcW w:w="1841" w:type="pct"/>
          </w:tcPr>
          <w:p w14:paraId="5E347FC0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Leakage</w:t>
            </w:r>
          </w:p>
        </w:tc>
        <w:tc>
          <w:tcPr>
            <w:tcW w:w="684" w:type="pct"/>
          </w:tcPr>
          <w:p w14:paraId="1F15C849" w14:textId="0873325B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0" w:type="pct"/>
          </w:tcPr>
          <w:p w14:paraId="21B162B3" w14:textId="57BEE5DB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8" w:type="pct"/>
          </w:tcPr>
          <w:p w14:paraId="2D244020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62BCCFF5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0082DD06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12A9C807" w14:textId="77777777" w:rsidTr="00A73F50">
        <w:tc>
          <w:tcPr>
            <w:tcW w:w="1841" w:type="pct"/>
          </w:tcPr>
          <w:p w14:paraId="59A9C4BB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No leakage</w:t>
            </w:r>
          </w:p>
        </w:tc>
        <w:tc>
          <w:tcPr>
            <w:tcW w:w="684" w:type="pct"/>
          </w:tcPr>
          <w:p w14:paraId="60ED1E69" w14:textId="25EF78E5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800" w:type="pct"/>
          </w:tcPr>
          <w:p w14:paraId="03B4923E" w14:textId="24945A3D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508" w:type="pct"/>
          </w:tcPr>
          <w:p w14:paraId="415AFDCF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14:paraId="5AC7CB42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3DCD93BE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45225" w:rsidRPr="008A5F8E" w14:paraId="004D29E0" w14:textId="77777777" w:rsidTr="00A73F50">
        <w:tc>
          <w:tcPr>
            <w:tcW w:w="1841" w:type="pct"/>
          </w:tcPr>
          <w:p w14:paraId="166B6C84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mation of a protective stoma, n</w:t>
            </w:r>
          </w:p>
        </w:tc>
        <w:tc>
          <w:tcPr>
            <w:tcW w:w="684" w:type="pct"/>
          </w:tcPr>
          <w:p w14:paraId="322ED1BB" w14:textId="652DCFF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00" w:type="pct"/>
          </w:tcPr>
          <w:p w14:paraId="4930BB3D" w14:textId="78D1F94A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508" w:type="pct"/>
          </w:tcPr>
          <w:p w14:paraId="6D8BF7DC" w14:textId="727166C8" w:rsidR="00145225" w:rsidRPr="008A5F8E" w:rsidRDefault="00CD286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</w:t>
            </w:r>
          </w:p>
        </w:tc>
        <w:tc>
          <w:tcPr>
            <w:tcW w:w="470" w:type="pct"/>
          </w:tcPr>
          <w:p w14:paraId="2DB0B7EC" w14:textId="06EE4350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CD2865"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97" w:type="pct"/>
          </w:tcPr>
          <w:p w14:paraId="6F8C9C18" w14:textId="22D93B15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CD2865"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4-10.5</w:t>
            </w:r>
          </w:p>
        </w:tc>
      </w:tr>
      <w:tr w:rsidR="00145225" w:rsidRPr="008A5F8E" w14:paraId="30C8AC02" w14:textId="77777777" w:rsidTr="00A73F50">
        <w:trPr>
          <w:trHeight w:val="515"/>
        </w:trPr>
        <w:tc>
          <w:tcPr>
            <w:tcW w:w="1841" w:type="pct"/>
          </w:tcPr>
          <w:p w14:paraId="2EC350E0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operative anastomotic leak, n</w:t>
            </w:r>
          </w:p>
        </w:tc>
        <w:tc>
          <w:tcPr>
            <w:tcW w:w="684" w:type="pct"/>
          </w:tcPr>
          <w:p w14:paraId="16027D77" w14:textId="7059C851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0" w:type="pct"/>
          </w:tcPr>
          <w:p w14:paraId="7893FAC5" w14:textId="2C939ED3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8" w:type="pct"/>
          </w:tcPr>
          <w:p w14:paraId="60084EC7" w14:textId="7777777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70" w:type="pct"/>
          </w:tcPr>
          <w:p w14:paraId="39C301D5" w14:textId="68B44807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844EE"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697" w:type="pct"/>
          </w:tcPr>
          <w:p w14:paraId="092A248B" w14:textId="14001BEC" w:rsidR="00145225" w:rsidRPr="008A5F8E" w:rsidRDefault="00145225" w:rsidP="00A73F50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A844EE"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A844EE" w:rsidRPr="008A5F8E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</w:tr>
      <w:tr w:rsidR="00145225" w:rsidRPr="008A5F8E" w14:paraId="45DD147D" w14:textId="77777777" w:rsidTr="00A73F50">
        <w:tc>
          <w:tcPr>
            <w:tcW w:w="4303" w:type="pct"/>
            <w:gridSpan w:val="5"/>
          </w:tcPr>
          <w:p w14:paraId="1D7B9575" w14:textId="77777777" w:rsidR="00145225" w:rsidRPr="008A5F8E" w:rsidRDefault="00145225" w:rsidP="00A73F50">
            <w:pPr>
              <w:keepNext/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: Odds Ratio</w:t>
            </w:r>
          </w:p>
          <w:p w14:paraId="29215CFB" w14:textId="77777777" w:rsidR="00145225" w:rsidRPr="008A5F8E" w:rsidRDefault="00145225" w:rsidP="00A73F50">
            <w:pPr>
              <w:keepNext/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: Confidence Interval</w:t>
            </w:r>
          </w:p>
          <w:p w14:paraId="7FF8DADA" w14:textId="77777777" w:rsidR="00145225" w:rsidRPr="008A5F8E" w:rsidRDefault="00145225" w:rsidP="00A73F50">
            <w:pPr>
              <w:keepNext/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: Body Mass Index</w:t>
            </w:r>
          </w:p>
          <w:p w14:paraId="08F0DCF4" w14:textId="77777777" w:rsidR="00145225" w:rsidRPr="008A5F8E" w:rsidRDefault="00145225" w:rsidP="00A73F50">
            <w:pPr>
              <w:keepNext/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A5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: American Society of Anesthesiologists</w:t>
            </w:r>
          </w:p>
        </w:tc>
        <w:tc>
          <w:tcPr>
            <w:tcW w:w="697" w:type="pct"/>
          </w:tcPr>
          <w:p w14:paraId="1B592494" w14:textId="77777777" w:rsidR="00145225" w:rsidRPr="008A5F8E" w:rsidRDefault="00145225" w:rsidP="00A73F50">
            <w:pPr>
              <w:keepNext/>
              <w:spacing w:after="6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4D6F7ADE" w14:textId="0A8E2049" w:rsidR="00A844EE" w:rsidRPr="00A844EE" w:rsidRDefault="00707EE0" w:rsidP="006A184A">
      <w:p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5F8E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A844EE" w:rsidRPr="008A5F8E">
        <w:rPr>
          <w:rFonts w:ascii="Times New Roman" w:hAnsi="Times New Roman" w:cs="Times New Roman"/>
          <w:sz w:val="24"/>
          <w:szCs w:val="24"/>
          <w:lang w:val="en-US"/>
        </w:rPr>
        <w:t xml:space="preserve">Univariable logistic regression between open and robotic surgery to identify potential confounding variables </w:t>
      </w:r>
      <w:r w:rsidR="006A184A" w:rsidRPr="008A5F8E">
        <w:rPr>
          <w:rFonts w:ascii="Times New Roman" w:hAnsi="Times New Roman" w:cs="Times New Roman"/>
          <w:sz w:val="24"/>
          <w:szCs w:val="24"/>
          <w:lang w:val="en-US"/>
        </w:rPr>
        <w:t xml:space="preserve">restricted to </w:t>
      </w:r>
      <w:r w:rsidR="000E4AB0" w:rsidRPr="008A5F8E">
        <w:rPr>
          <w:rFonts w:ascii="Times New Roman" w:hAnsi="Times New Roman" w:cs="Times New Roman"/>
          <w:sz w:val="24"/>
          <w:szCs w:val="24"/>
          <w:lang w:val="en-US"/>
        </w:rPr>
        <w:t xml:space="preserve">patients who underwent </w:t>
      </w:r>
      <w:r w:rsidR="00A844EE" w:rsidRPr="008A5F8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04BE9" w:rsidRPr="008A5F8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844EE" w:rsidRPr="008A5F8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C7EB4" w:rsidRPr="008A5F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C51C5E" w14:textId="48C96ED7" w:rsidR="00145225" w:rsidRPr="00A844EE" w:rsidRDefault="001452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413814" w14:textId="77777777" w:rsidR="00707EE0" w:rsidRDefault="00707EE0">
      <w:pPr>
        <w:rPr>
          <w:rFonts w:ascii="Times New Roman" w:hAnsi="Times New Roman" w:cs="Times New Roman"/>
          <w:sz w:val="24"/>
          <w:szCs w:val="24"/>
        </w:rPr>
      </w:pPr>
    </w:p>
    <w:p w14:paraId="61FC0D34" w14:textId="77777777" w:rsidR="00D566F1" w:rsidRDefault="00D566F1">
      <w:pPr>
        <w:rPr>
          <w:rFonts w:ascii="Times New Roman" w:hAnsi="Times New Roman" w:cs="Times New Roman"/>
          <w:sz w:val="24"/>
          <w:szCs w:val="24"/>
        </w:rPr>
      </w:pPr>
    </w:p>
    <w:p w14:paraId="3A5A16C7" w14:textId="7BD9821F" w:rsidR="00D566F1" w:rsidRDefault="00D566F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43D51E" wp14:editId="79E35073">
            <wp:extent cx="5760720" cy="8298180"/>
            <wp:effectExtent l="0" t="0" r="0" b="7620"/>
            <wp:docPr id="67787360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29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1F35B" w14:textId="24AF2BA9" w:rsidR="00707EE0" w:rsidRPr="003B5650" w:rsidRDefault="00D566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3FB4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AA64BD" w:rsidRPr="00043FB4">
        <w:rPr>
          <w:rFonts w:ascii="Times New Roman" w:hAnsi="Times New Roman" w:cs="Times New Roman"/>
          <w:sz w:val="24"/>
          <w:szCs w:val="24"/>
        </w:rPr>
        <w:t>Validated German version of the LARS questionnaire.</w:t>
      </w:r>
    </w:p>
    <w:sectPr w:rsidR="00707EE0" w:rsidRPr="003B5650" w:rsidSect="008120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225"/>
    <w:rsid w:val="00043FB4"/>
    <w:rsid w:val="000E4AB0"/>
    <w:rsid w:val="00140798"/>
    <w:rsid w:val="00145225"/>
    <w:rsid w:val="00210DD8"/>
    <w:rsid w:val="002722FD"/>
    <w:rsid w:val="003B015A"/>
    <w:rsid w:val="003B5650"/>
    <w:rsid w:val="00426C71"/>
    <w:rsid w:val="00486F6B"/>
    <w:rsid w:val="00504637"/>
    <w:rsid w:val="00542BC4"/>
    <w:rsid w:val="006A184A"/>
    <w:rsid w:val="00707EE0"/>
    <w:rsid w:val="0081206E"/>
    <w:rsid w:val="008A5F8E"/>
    <w:rsid w:val="009350DF"/>
    <w:rsid w:val="009E45A9"/>
    <w:rsid w:val="00A844EE"/>
    <w:rsid w:val="00AA64BD"/>
    <w:rsid w:val="00BF4A40"/>
    <w:rsid w:val="00C2150D"/>
    <w:rsid w:val="00CB0A5A"/>
    <w:rsid w:val="00CD2865"/>
    <w:rsid w:val="00D04BE9"/>
    <w:rsid w:val="00D566F1"/>
    <w:rsid w:val="00FC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23C8B"/>
  <w15:chartTrackingRefBased/>
  <w15:docId w15:val="{722609FC-DF68-4596-8DAF-480962B71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45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5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52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5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52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52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52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52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52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5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5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5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522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522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522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522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522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522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45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45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52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5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5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4522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4522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4522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5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522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45225"/>
    <w:rPr>
      <w:b/>
      <w:bCs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145225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B01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B01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01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01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1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Ammer</dc:creator>
  <cp:keywords/>
  <dc:description/>
  <cp:lastModifiedBy>Elisabeth Ammer</cp:lastModifiedBy>
  <cp:revision>2</cp:revision>
  <dcterms:created xsi:type="dcterms:W3CDTF">2026-07-09T20:48:00Z</dcterms:created>
  <dcterms:modified xsi:type="dcterms:W3CDTF">2026-07-09T20:48:00Z</dcterms:modified>
</cp:coreProperties>
</file>